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E5B1C" w14:textId="3FA4CA47" w:rsidR="006314BA" w:rsidRPr="007E4789" w:rsidRDefault="007F55BE" w:rsidP="00B9676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CF7FC7" w:rsidRPr="007E4789">
        <w:rPr>
          <w:rFonts w:ascii="Times New Roman" w:hAnsi="Times New Roman" w:cs="Times New Roman"/>
          <w:b/>
          <w:bCs/>
          <w:szCs w:val="21"/>
        </w:rPr>
        <w:t xml:space="preserve"> Table 1</w:t>
      </w:r>
      <w:r w:rsidR="003861DC" w:rsidRPr="007E4789">
        <w:rPr>
          <w:rFonts w:ascii="Times New Roman" w:hAnsi="Times New Roman" w:cs="Times New Roman"/>
          <w:szCs w:val="21"/>
        </w:rPr>
        <w:t xml:space="preserve"> </w:t>
      </w:r>
      <w:r w:rsidR="006314BA" w:rsidRPr="007E4789">
        <w:rPr>
          <w:rFonts w:ascii="Times New Roman" w:hAnsi="Times New Roman" w:cs="Times New Roman"/>
          <w:szCs w:val="21"/>
        </w:rPr>
        <w:t xml:space="preserve"> </w:t>
      </w:r>
      <w:r w:rsidR="00A160F3" w:rsidRPr="007E4789">
        <w:rPr>
          <w:rFonts w:ascii="Times New Roman" w:hAnsi="Times New Roman" w:cs="Times New Roman"/>
          <w:szCs w:val="21"/>
        </w:rPr>
        <w:t xml:space="preserve">Skull conditions of </w:t>
      </w:r>
      <w:r w:rsidR="003861DC" w:rsidRPr="007E4789">
        <w:rPr>
          <w:rFonts w:ascii="Times New Roman" w:hAnsi="Times New Roman" w:cs="Times New Roman"/>
          <w:szCs w:val="21"/>
        </w:rPr>
        <w:t xml:space="preserve">all cases </w:t>
      </w:r>
      <w:r w:rsidR="00850FB4" w:rsidRPr="007E4789">
        <w:rPr>
          <w:rFonts w:ascii="Times New Roman" w:hAnsi="Times New Roman" w:cs="Times New Roman"/>
          <w:szCs w:val="21"/>
        </w:rPr>
        <w:t>(n=171)</w:t>
      </w:r>
      <w:r w:rsidR="006314BA" w:rsidRPr="007E4789">
        <w:rPr>
          <w:rFonts w:ascii="Times New Roman" w:hAnsi="Times New Roman" w:cs="Times New Roman"/>
          <w:szCs w:val="21"/>
        </w:rPr>
        <w:t xml:space="preserve">. </w:t>
      </w:r>
      <w:r w:rsidR="003C27D4" w:rsidRPr="007E4789">
        <w:rPr>
          <w:rFonts w:ascii="Times New Roman" w:hAnsi="Times New Roman" w:cs="Times New Roman"/>
          <w:szCs w:val="21"/>
        </w:rPr>
        <w:t>IA, incident angle; SDR skull density ratio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71"/>
        <w:gridCol w:w="2123"/>
        <w:gridCol w:w="2334"/>
        <w:gridCol w:w="2544"/>
      </w:tblGrid>
      <w:tr w:rsidR="009C773D" w:rsidRPr="007E4789" w14:paraId="7486282E" w14:textId="77777777" w:rsidTr="00F02298">
        <w:tc>
          <w:tcPr>
            <w:tcW w:w="572" w:type="dxa"/>
          </w:tcPr>
          <w:p w14:paraId="483F2951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3" w:type="dxa"/>
          </w:tcPr>
          <w:p w14:paraId="3A20EE8E" w14:textId="7A4720CC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2334" w:type="dxa"/>
          </w:tcPr>
          <w:p w14:paraId="1C6C872B" w14:textId="7E1578DD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DR</w:t>
            </w:r>
          </w:p>
        </w:tc>
        <w:tc>
          <w:tcPr>
            <w:tcW w:w="2544" w:type="dxa"/>
          </w:tcPr>
          <w:p w14:paraId="0A8A3E56" w14:textId="0514E352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kull thickness</w:t>
            </w:r>
          </w:p>
        </w:tc>
      </w:tr>
      <w:tr w:rsidR="00167C40" w:rsidRPr="007E4789" w14:paraId="10401498" w14:textId="77777777" w:rsidTr="009C773D">
        <w:tc>
          <w:tcPr>
            <w:tcW w:w="572" w:type="dxa"/>
          </w:tcPr>
          <w:p w14:paraId="41E18C10" w14:textId="529F5519" w:rsidR="00167C40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2123" w:type="dxa"/>
          </w:tcPr>
          <w:p w14:paraId="04C729F7" w14:textId="5C10696C" w:rsidR="00167C40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3.8 ±2.00</w:t>
            </w:r>
          </w:p>
        </w:tc>
        <w:tc>
          <w:tcPr>
            <w:tcW w:w="2334" w:type="dxa"/>
          </w:tcPr>
          <w:p w14:paraId="67A1AEA3" w14:textId="3034BBD0" w:rsidR="00167C40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50 ±0.10</w:t>
            </w:r>
          </w:p>
        </w:tc>
        <w:tc>
          <w:tcPr>
            <w:tcW w:w="2544" w:type="dxa"/>
          </w:tcPr>
          <w:p w14:paraId="40B58F1D" w14:textId="7C57C29D" w:rsidR="00167C40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75 ±1.30</w:t>
            </w:r>
          </w:p>
        </w:tc>
      </w:tr>
      <w:tr w:rsidR="008C6349" w:rsidRPr="007E4789" w14:paraId="4015F83D" w14:textId="77777777" w:rsidTr="00F02298">
        <w:tc>
          <w:tcPr>
            <w:tcW w:w="572" w:type="dxa"/>
          </w:tcPr>
          <w:p w14:paraId="59C05CBA" w14:textId="5E1025B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3" w:type="dxa"/>
          </w:tcPr>
          <w:p w14:paraId="43B23AB0" w14:textId="106AF1DF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14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2.53</w:t>
            </w:r>
          </w:p>
        </w:tc>
        <w:tc>
          <w:tcPr>
            <w:tcW w:w="2334" w:type="dxa"/>
          </w:tcPr>
          <w:p w14:paraId="27825A17" w14:textId="01DDC8A6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66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7</w:t>
            </w:r>
          </w:p>
        </w:tc>
        <w:tc>
          <w:tcPr>
            <w:tcW w:w="2544" w:type="dxa"/>
          </w:tcPr>
          <w:p w14:paraId="4EC6EA43" w14:textId="3B43EAC8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43 ±1.49</w:t>
            </w:r>
          </w:p>
        </w:tc>
      </w:tr>
      <w:tr w:rsidR="008C6349" w:rsidRPr="007E4789" w14:paraId="1034D20C" w14:textId="77777777" w:rsidTr="00F02298">
        <w:tc>
          <w:tcPr>
            <w:tcW w:w="572" w:type="dxa"/>
          </w:tcPr>
          <w:p w14:paraId="25E10538" w14:textId="581D611C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123" w:type="dxa"/>
          </w:tcPr>
          <w:p w14:paraId="4491ECA4" w14:textId="0D6D0367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4.32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2.95</w:t>
            </w:r>
          </w:p>
        </w:tc>
        <w:tc>
          <w:tcPr>
            <w:tcW w:w="2334" w:type="dxa"/>
          </w:tcPr>
          <w:p w14:paraId="2D302B5E" w14:textId="6C4122D8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57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4</w:t>
            </w:r>
          </w:p>
        </w:tc>
        <w:tc>
          <w:tcPr>
            <w:tcW w:w="2544" w:type="dxa"/>
          </w:tcPr>
          <w:p w14:paraId="2BFC7C2F" w14:textId="5032820B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05 ±1.51</w:t>
            </w:r>
          </w:p>
        </w:tc>
      </w:tr>
      <w:tr w:rsidR="008C6349" w:rsidRPr="007E4789" w14:paraId="63C3282F" w14:textId="77777777" w:rsidTr="00F02298">
        <w:tc>
          <w:tcPr>
            <w:tcW w:w="572" w:type="dxa"/>
          </w:tcPr>
          <w:p w14:paraId="556AC7F6" w14:textId="2FC27EE5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123" w:type="dxa"/>
          </w:tcPr>
          <w:p w14:paraId="7C860BA5" w14:textId="575FC265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33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2.61</w:t>
            </w:r>
          </w:p>
        </w:tc>
        <w:tc>
          <w:tcPr>
            <w:tcW w:w="2334" w:type="dxa"/>
          </w:tcPr>
          <w:p w14:paraId="3D79ACA2" w14:textId="39E66B3D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51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5</w:t>
            </w:r>
          </w:p>
        </w:tc>
        <w:tc>
          <w:tcPr>
            <w:tcW w:w="2544" w:type="dxa"/>
          </w:tcPr>
          <w:p w14:paraId="7FE087B5" w14:textId="74FC5845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99 ±1.68</w:t>
            </w:r>
          </w:p>
        </w:tc>
      </w:tr>
      <w:tr w:rsidR="008C6349" w:rsidRPr="007E4789" w14:paraId="0A96A906" w14:textId="77777777" w:rsidTr="00F02298">
        <w:tc>
          <w:tcPr>
            <w:tcW w:w="572" w:type="dxa"/>
          </w:tcPr>
          <w:p w14:paraId="50E96F9C" w14:textId="7C6CA8E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23" w:type="dxa"/>
          </w:tcPr>
          <w:p w14:paraId="266B9A07" w14:textId="547F6E28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3.26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2.82</w:t>
            </w:r>
          </w:p>
        </w:tc>
        <w:tc>
          <w:tcPr>
            <w:tcW w:w="2334" w:type="dxa"/>
          </w:tcPr>
          <w:p w14:paraId="0900B6AB" w14:textId="104C162B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4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5</w:t>
            </w:r>
          </w:p>
        </w:tc>
        <w:tc>
          <w:tcPr>
            <w:tcW w:w="2544" w:type="dxa"/>
          </w:tcPr>
          <w:p w14:paraId="7B6C7377" w14:textId="3207B7B4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73 ±1.78</w:t>
            </w:r>
          </w:p>
        </w:tc>
      </w:tr>
      <w:tr w:rsidR="008C6349" w:rsidRPr="007E4789" w14:paraId="51DB0B6B" w14:textId="77777777" w:rsidTr="00F02298">
        <w:tc>
          <w:tcPr>
            <w:tcW w:w="572" w:type="dxa"/>
          </w:tcPr>
          <w:p w14:paraId="50DF0A58" w14:textId="44C15D7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23" w:type="dxa"/>
          </w:tcPr>
          <w:p w14:paraId="179CB088" w14:textId="3872E2B2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3.50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3.40</w:t>
            </w:r>
          </w:p>
        </w:tc>
        <w:tc>
          <w:tcPr>
            <w:tcW w:w="2334" w:type="dxa"/>
          </w:tcPr>
          <w:p w14:paraId="712D0DB9" w14:textId="3B25E287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4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4</w:t>
            </w:r>
          </w:p>
        </w:tc>
        <w:tc>
          <w:tcPr>
            <w:tcW w:w="2544" w:type="dxa"/>
          </w:tcPr>
          <w:p w14:paraId="68745483" w14:textId="1464E906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23 ±1.58</w:t>
            </w:r>
          </w:p>
        </w:tc>
      </w:tr>
      <w:tr w:rsidR="008C6349" w:rsidRPr="007E4789" w14:paraId="435D06DF" w14:textId="77777777" w:rsidTr="00F02298">
        <w:tc>
          <w:tcPr>
            <w:tcW w:w="572" w:type="dxa"/>
          </w:tcPr>
          <w:p w14:paraId="5B51DBF0" w14:textId="5802F57A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23" w:type="dxa"/>
          </w:tcPr>
          <w:p w14:paraId="6E6F7EBF" w14:textId="7180DAC3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8.53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4.01</w:t>
            </w:r>
          </w:p>
        </w:tc>
        <w:tc>
          <w:tcPr>
            <w:tcW w:w="2334" w:type="dxa"/>
          </w:tcPr>
          <w:p w14:paraId="465E4931" w14:textId="3EF394C5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5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4</w:t>
            </w:r>
          </w:p>
        </w:tc>
        <w:tc>
          <w:tcPr>
            <w:tcW w:w="2544" w:type="dxa"/>
          </w:tcPr>
          <w:p w14:paraId="2A2AB48B" w14:textId="29D5BFD2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68 ±1.45</w:t>
            </w:r>
          </w:p>
        </w:tc>
      </w:tr>
      <w:tr w:rsidR="008C6349" w:rsidRPr="007E4789" w14:paraId="1B5319F0" w14:textId="77777777" w:rsidTr="00F02298">
        <w:tc>
          <w:tcPr>
            <w:tcW w:w="572" w:type="dxa"/>
          </w:tcPr>
          <w:p w14:paraId="62DD72B3" w14:textId="46326040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23" w:type="dxa"/>
          </w:tcPr>
          <w:p w14:paraId="64862720" w14:textId="26824EB6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0.32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2.65</w:t>
            </w:r>
          </w:p>
        </w:tc>
        <w:tc>
          <w:tcPr>
            <w:tcW w:w="2334" w:type="dxa"/>
          </w:tcPr>
          <w:p w14:paraId="0997D843" w14:textId="17E3BC44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9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0.13</w:t>
            </w:r>
          </w:p>
        </w:tc>
        <w:tc>
          <w:tcPr>
            <w:tcW w:w="2544" w:type="dxa"/>
          </w:tcPr>
          <w:p w14:paraId="21502974" w14:textId="06186A56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</w:rPr>
              <w:t>5.69 ±1.22</w:t>
            </w:r>
          </w:p>
        </w:tc>
      </w:tr>
      <w:tr w:rsidR="008C6349" w:rsidRPr="007E4789" w14:paraId="1DF763AD" w14:textId="77777777" w:rsidTr="009C773D">
        <w:tc>
          <w:tcPr>
            <w:tcW w:w="572" w:type="dxa"/>
          </w:tcPr>
          <w:p w14:paraId="3206C7E5" w14:textId="77C8BD2B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2123" w:type="dxa"/>
          </w:tcPr>
          <w:p w14:paraId="492F73C8" w14:textId="2AECB955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4.01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3.39</w:t>
            </w:r>
          </w:p>
        </w:tc>
        <w:tc>
          <w:tcPr>
            <w:tcW w:w="2334" w:type="dxa"/>
          </w:tcPr>
          <w:p w14:paraId="3C79A675" w14:textId="3A31FF9A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50 ±0.16</w:t>
            </w:r>
          </w:p>
        </w:tc>
        <w:tc>
          <w:tcPr>
            <w:tcW w:w="2544" w:type="dxa"/>
          </w:tcPr>
          <w:p w14:paraId="21F3B870" w14:textId="701422EC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5.44 ±1.36</w:t>
            </w:r>
          </w:p>
        </w:tc>
      </w:tr>
      <w:tr w:rsidR="008C6349" w:rsidRPr="007E4789" w14:paraId="1C8687A2" w14:textId="77777777" w:rsidTr="009C773D">
        <w:tc>
          <w:tcPr>
            <w:tcW w:w="572" w:type="dxa"/>
          </w:tcPr>
          <w:p w14:paraId="6819716B" w14:textId="3392882D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3" w:type="dxa"/>
          </w:tcPr>
          <w:p w14:paraId="33211241" w14:textId="5A51156E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81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3.28</w:t>
            </w:r>
          </w:p>
        </w:tc>
        <w:tc>
          <w:tcPr>
            <w:tcW w:w="2334" w:type="dxa"/>
          </w:tcPr>
          <w:p w14:paraId="16C60F2C" w14:textId="0E7633CF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6 ±0.12</w:t>
            </w:r>
          </w:p>
        </w:tc>
        <w:tc>
          <w:tcPr>
            <w:tcW w:w="2544" w:type="dxa"/>
          </w:tcPr>
          <w:p w14:paraId="4740D05E" w14:textId="33C0D01C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22 ±1.44</w:t>
            </w:r>
          </w:p>
        </w:tc>
      </w:tr>
      <w:tr w:rsidR="008C6349" w:rsidRPr="007E4789" w14:paraId="3B226842" w14:textId="77777777" w:rsidTr="009C773D">
        <w:tc>
          <w:tcPr>
            <w:tcW w:w="572" w:type="dxa"/>
          </w:tcPr>
          <w:p w14:paraId="153543AD" w14:textId="6AA65566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2123" w:type="dxa"/>
          </w:tcPr>
          <w:p w14:paraId="3772032A" w14:textId="4A20E5DB" w:rsidR="008C6349" w:rsidRPr="007E4789" w:rsidRDefault="00850FB4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38</w:t>
            </w:r>
            <w:r w:rsidR="00167C40" w:rsidRPr="007E47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4789">
              <w:rPr>
                <w:rFonts w:ascii="Times New Roman" w:hAnsi="Times New Roman" w:cs="Times New Roman"/>
                <w:szCs w:val="21"/>
              </w:rPr>
              <w:t>±3.65</w:t>
            </w:r>
          </w:p>
        </w:tc>
        <w:tc>
          <w:tcPr>
            <w:tcW w:w="2334" w:type="dxa"/>
          </w:tcPr>
          <w:p w14:paraId="2BF02864" w14:textId="4969051D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7 ±0.14</w:t>
            </w:r>
          </w:p>
        </w:tc>
        <w:tc>
          <w:tcPr>
            <w:tcW w:w="2544" w:type="dxa"/>
          </w:tcPr>
          <w:p w14:paraId="374A5EC4" w14:textId="1547A034" w:rsidR="008C6349" w:rsidRPr="007E4789" w:rsidRDefault="00167C40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67 ±1.34</w:t>
            </w:r>
          </w:p>
        </w:tc>
      </w:tr>
    </w:tbl>
    <w:p w14:paraId="6ED0DD6C" w14:textId="77777777" w:rsidR="00CF7FC7" w:rsidRPr="007E4789" w:rsidRDefault="00CF7FC7" w:rsidP="00B9676B">
      <w:pPr>
        <w:rPr>
          <w:rFonts w:ascii="Times New Roman" w:hAnsi="Times New Roman" w:cs="Times New Roman"/>
          <w:b/>
          <w:bCs/>
          <w:szCs w:val="21"/>
        </w:rPr>
      </w:pPr>
    </w:p>
    <w:p w14:paraId="75FA69A3" w14:textId="576FB0F1" w:rsidR="009C773D" w:rsidRPr="007E4789" w:rsidRDefault="007F55BE" w:rsidP="009C773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7E4789">
        <w:rPr>
          <w:rFonts w:ascii="Times New Roman" w:hAnsi="Times New Roman" w:cs="Times New Roman"/>
          <w:b/>
          <w:bCs/>
          <w:szCs w:val="21"/>
        </w:rPr>
        <w:t xml:space="preserve"> </w:t>
      </w:r>
      <w:r w:rsidR="009C773D" w:rsidRPr="007E4789">
        <w:rPr>
          <w:rFonts w:ascii="Times New Roman" w:hAnsi="Times New Roman" w:cs="Times New Roman"/>
          <w:b/>
          <w:bCs/>
          <w:szCs w:val="21"/>
        </w:rPr>
        <w:t>Table 2</w:t>
      </w:r>
      <w:r w:rsidR="009C773D" w:rsidRPr="007E4789">
        <w:rPr>
          <w:rFonts w:ascii="Times New Roman" w:hAnsi="Times New Roman" w:cs="Times New Roman"/>
          <w:szCs w:val="21"/>
        </w:rPr>
        <w:t xml:space="preserve"> </w:t>
      </w:r>
      <w:r w:rsidR="00DE236C" w:rsidRPr="007E4789">
        <w:rPr>
          <w:rFonts w:ascii="Times New Roman" w:hAnsi="Times New Roman" w:cs="Times New Roman"/>
          <w:szCs w:val="21"/>
        </w:rPr>
        <w:t xml:space="preserve"> Skull conditions of treatment success group </w:t>
      </w:r>
      <w:r w:rsidR="00850FB4" w:rsidRPr="007E4789">
        <w:rPr>
          <w:rFonts w:ascii="Times New Roman" w:hAnsi="Times New Roman" w:cs="Times New Roman"/>
          <w:szCs w:val="21"/>
        </w:rPr>
        <w:t>(n=15)</w:t>
      </w:r>
      <w:r w:rsidR="009C773D" w:rsidRPr="007E4789">
        <w:rPr>
          <w:rFonts w:ascii="Times New Roman" w:hAnsi="Times New Roman" w:cs="Times New Roman"/>
          <w:szCs w:val="21"/>
        </w:rPr>
        <w:t xml:space="preserve">. </w:t>
      </w:r>
      <w:r w:rsidR="00175F88">
        <w:rPr>
          <w:rFonts w:ascii="Times New Roman" w:hAnsi="Times New Roman" w:cs="Times New Roman" w:hint="eastAsia"/>
          <w:szCs w:val="21"/>
        </w:rPr>
        <w:t>M</w:t>
      </w:r>
      <w:r w:rsidR="00175F88" w:rsidRPr="00175F88">
        <w:rPr>
          <w:rFonts w:ascii="Times New Roman" w:hAnsi="Times New Roman" w:cs="Times New Roman"/>
          <w:szCs w:val="21"/>
        </w:rPr>
        <w:t>edian [</w:t>
      </w:r>
      <w:r w:rsidR="00175F88">
        <w:rPr>
          <w:rFonts w:ascii="Times New Roman" w:hAnsi="Times New Roman" w:cs="Times New Roman" w:hint="eastAsia"/>
          <w:szCs w:val="21"/>
        </w:rPr>
        <w:t>minimum, maximum</w:t>
      </w:r>
      <w:r w:rsidR="00175F88" w:rsidRPr="00175F88">
        <w:rPr>
          <w:rFonts w:ascii="Times New Roman" w:hAnsi="Times New Roman" w:cs="Times New Roman"/>
          <w:szCs w:val="21"/>
        </w:rPr>
        <w:t>]</w:t>
      </w:r>
      <w:r w:rsidR="00175F88">
        <w:rPr>
          <w:rFonts w:ascii="Times New Roman" w:hAnsi="Times New Roman" w:cs="Times New Roman" w:hint="eastAsia"/>
          <w:szCs w:val="21"/>
        </w:rPr>
        <w:t xml:space="preserve">. </w:t>
      </w:r>
      <w:r w:rsidR="003C27D4" w:rsidRPr="007E4789">
        <w:rPr>
          <w:rFonts w:ascii="Times New Roman" w:hAnsi="Times New Roman" w:cs="Times New Roman"/>
          <w:szCs w:val="21"/>
        </w:rPr>
        <w:t>IA, incident angle; SDR skull density ratio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72"/>
        <w:gridCol w:w="2123"/>
        <w:gridCol w:w="2334"/>
        <w:gridCol w:w="2544"/>
      </w:tblGrid>
      <w:tr w:rsidR="008C6349" w:rsidRPr="007E4789" w14:paraId="7C9BC396" w14:textId="77777777" w:rsidTr="00F654EC">
        <w:tc>
          <w:tcPr>
            <w:tcW w:w="572" w:type="dxa"/>
          </w:tcPr>
          <w:p w14:paraId="22B39484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3" w:type="dxa"/>
          </w:tcPr>
          <w:p w14:paraId="5E5560FF" w14:textId="2DB867DC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2334" w:type="dxa"/>
          </w:tcPr>
          <w:p w14:paraId="0C76F6B3" w14:textId="26C9C82D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DR</w:t>
            </w:r>
          </w:p>
        </w:tc>
        <w:tc>
          <w:tcPr>
            <w:tcW w:w="2544" w:type="dxa"/>
          </w:tcPr>
          <w:p w14:paraId="4AE2DF42" w14:textId="0D66A18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kull thickness</w:t>
            </w:r>
          </w:p>
        </w:tc>
      </w:tr>
      <w:tr w:rsidR="008C6349" w:rsidRPr="007E4789" w14:paraId="228F5820" w14:textId="77777777" w:rsidTr="00F654EC">
        <w:tc>
          <w:tcPr>
            <w:tcW w:w="572" w:type="dxa"/>
          </w:tcPr>
          <w:p w14:paraId="7EAB3ECF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3" w:type="dxa"/>
          </w:tcPr>
          <w:p w14:paraId="0A958C01" w14:textId="0948D16B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2 [9.18, 15.4]</w:t>
            </w:r>
          </w:p>
        </w:tc>
        <w:tc>
          <w:tcPr>
            <w:tcW w:w="2334" w:type="dxa"/>
          </w:tcPr>
          <w:p w14:paraId="2628BF22" w14:textId="4533D8A9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60 [0.48, 0.72]</w:t>
            </w:r>
          </w:p>
        </w:tc>
        <w:tc>
          <w:tcPr>
            <w:tcW w:w="2544" w:type="dxa"/>
          </w:tcPr>
          <w:p w14:paraId="04393ABF" w14:textId="5CF20D7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01 [6.09, 9.03]</w:t>
            </w:r>
          </w:p>
        </w:tc>
      </w:tr>
      <w:tr w:rsidR="008C6349" w:rsidRPr="007E4789" w14:paraId="2FC29D66" w14:textId="77777777" w:rsidTr="00F654EC">
        <w:tc>
          <w:tcPr>
            <w:tcW w:w="572" w:type="dxa"/>
          </w:tcPr>
          <w:p w14:paraId="703499F1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123" w:type="dxa"/>
          </w:tcPr>
          <w:p w14:paraId="2D0295FB" w14:textId="4996B70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4 [11.4, 19.0]</w:t>
            </w:r>
          </w:p>
        </w:tc>
        <w:tc>
          <w:tcPr>
            <w:tcW w:w="2334" w:type="dxa"/>
          </w:tcPr>
          <w:p w14:paraId="57409985" w14:textId="57E8D9BA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2 [0.29, 0.51]</w:t>
            </w:r>
          </w:p>
        </w:tc>
        <w:tc>
          <w:tcPr>
            <w:tcW w:w="2544" w:type="dxa"/>
          </w:tcPr>
          <w:p w14:paraId="644E6D43" w14:textId="26FFCC43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79 [5.42, 11.0]</w:t>
            </w:r>
          </w:p>
        </w:tc>
      </w:tr>
      <w:tr w:rsidR="008C6349" w:rsidRPr="007E4789" w14:paraId="4765C21A" w14:textId="77777777" w:rsidTr="00F654EC">
        <w:tc>
          <w:tcPr>
            <w:tcW w:w="572" w:type="dxa"/>
          </w:tcPr>
          <w:p w14:paraId="581D27C6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123" w:type="dxa"/>
          </w:tcPr>
          <w:p w14:paraId="718BA8F9" w14:textId="35F9955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1.5 [9.48, 15.3]</w:t>
            </w:r>
          </w:p>
        </w:tc>
        <w:tc>
          <w:tcPr>
            <w:tcW w:w="2334" w:type="dxa"/>
          </w:tcPr>
          <w:p w14:paraId="15DE54B1" w14:textId="35C2ECA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3 [0.33, 0.51]</w:t>
            </w:r>
          </w:p>
        </w:tc>
        <w:tc>
          <w:tcPr>
            <w:tcW w:w="2544" w:type="dxa"/>
          </w:tcPr>
          <w:p w14:paraId="0D63C413" w14:textId="25BF1F0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85 [6.98, 9.66]</w:t>
            </w:r>
          </w:p>
        </w:tc>
      </w:tr>
      <w:tr w:rsidR="008C6349" w:rsidRPr="007E4789" w14:paraId="13F44DA8" w14:textId="77777777" w:rsidTr="00F654EC">
        <w:tc>
          <w:tcPr>
            <w:tcW w:w="572" w:type="dxa"/>
          </w:tcPr>
          <w:p w14:paraId="25D437F0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23" w:type="dxa"/>
          </w:tcPr>
          <w:p w14:paraId="5972B985" w14:textId="42E2EAB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3.5 [7.78, 15.8]</w:t>
            </w:r>
          </w:p>
        </w:tc>
        <w:tc>
          <w:tcPr>
            <w:tcW w:w="2334" w:type="dxa"/>
          </w:tcPr>
          <w:p w14:paraId="2143FA29" w14:textId="3852C67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2 [0.20, 0.41]</w:t>
            </w:r>
          </w:p>
        </w:tc>
        <w:tc>
          <w:tcPr>
            <w:tcW w:w="2544" w:type="dxa"/>
          </w:tcPr>
          <w:p w14:paraId="47E0BE60" w14:textId="7D6434AA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14 [5.41, 12.2]</w:t>
            </w:r>
          </w:p>
        </w:tc>
      </w:tr>
      <w:tr w:rsidR="008C6349" w:rsidRPr="007E4789" w14:paraId="513044C3" w14:textId="77777777" w:rsidTr="00F654EC">
        <w:tc>
          <w:tcPr>
            <w:tcW w:w="572" w:type="dxa"/>
          </w:tcPr>
          <w:p w14:paraId="1E53E546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23" w:type="dxa"/>
          </w:tcPr>
          <w:p w14:paraId="138F6D99" w14:textId="16546773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9 [8.24, 15.8]</w:t>
            </w:r>
          </w:p>
        </w:tc>
        <w:tc>
          <w:tcPr>
            <w:tcW w:w="2334" w:type="dxa"/>
          </w:tcPr>
          <w:p w14:paraId="006C3EC8" w14:textId="14E1A6C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3 [0.26, 0.41]</w:t>
            </w:r>
          </w:p>
        </w:tc>
        <w:tc>
          <w:tcPr>
            <w:tcW w:w="2544" w:type="dxa"/>
          </w:tcPr>
          <w:p w14:paraId="53B13AF9" w14:textId="514596C8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17 [6.30, 10.9]</w:t>
            </w:r>
          </w:p>
        </w:tc>
      </w:tr>
      <w:tr w:rsidR="008C6349" w:rsidRPr="007E4789" w14:paraId="2637D740" w14:textId="77777777" w:rsidTr="00F654EC">
        <w:tc>
          <w:tcPr>
            <w:tcW w:w="572" w:type="dxa"/>
          </w:tcPr>
          <w:p w14:paraId="43CADE22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23" w:type="dxa"/>
          </w:tcPr>
          <w:p w14:paraId="58B88A67" w14:textId="3F1153E2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9.5 [15.9, 25.6]</w:t>
            </w:r>
          </w:p>
        </w:tc>
        <w:tc>
          <w:tcPr>
            <w:tcW w:w="2334" w:type="dxa"/>
          </w:tcPr>
          <w:p w14:paraId="3AA27945" w14:textId="40E8F01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2 [0.26, 0.37]</w:t>
            </w:r>
          </w:p>
        </w:tc>
        <w:tc>
          <w:tcPr>
            <w:tcW w:w="2544" w:type="dxa"/>
          </w:tcPr>
          <w:p w14:paraId="06131C78" w14:textId="6726DEAD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52 [6.03, 9.70]</w:t>
            </w:r>
          </w:p>
        </w:tc>
      </w:tr>
      <w:tr w:rsidR="008C6349" w:rsidRPr="007E4789" w14:paraId="4FCFA871" w14:textId="77777777" w:rsidTr="00F654EC">
        <w:tc>
          <w:tcPr>
            <w:tcW w:w="572" w:type="dxa"/>
          </w:tcPr>
          <w:p w14:paraId="474979CE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23" w:type="dxa"/>
          </w:tcPr>
          <w:p w14:paraId="68D2BF95" w14:textId="16CBEC48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84 [7.12, 14.6]</w:t>
            </w:r>
          </w:p>
        </w:tc>
        <w:tc>
          <w:tcPr>
            <w:tcW w:w="2334" w:type="dxa"/>
          </w:tcPr>
          <w:p w14:paraId="780C989C" w14:textId="48389A45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3 [0.27, 0.40]</w:t>
            </w:r>
          </w:p>
        </w:tc>
        <w:tc>
          <w:tcPr>
            <w:tcW w:w="2544" w:type="dxa"/>
          </w:tcPr>
          <w:p w14:paraId="16477E94" w14:textId="5D8F8A80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46 [4.46, 10.6]</w:t>
            </w:r>
          </w:p>
        </w:tc>
      </w:tr>
      <w:tr w:rsidR="008C6349" w:rsidRPr="007E4789" w14:paraId="78581B8A" w14:textId="77777777" w:rsidTr="00F654EC">
        <w:tc>
          <w:tcPr>
            <w:tcW w:w="572" w:type="dxa"/>
          </w:tcPr>
          <w:p w14:paraId="3FA87848" w14:textId="745AA798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2123" w:type="dxa"/>
          </w:tcPr>
          <w:p w14:paraId="3D1B406B" w14:textId="28343E3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2 [12.3, 17.4]</w:t>
            </w:r>
          </w:p>
        </w:tc>
        <w:tc>
          <w:tcPr>
            <w:tcW w:w="2334" w:type="dxa"/>
          </w:tcPr>
          <w:p w14:paraId="59830FAD" w14:textId="0AB1F8BD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1 [0.24, 0.50]</w:t>
            </w:r>
          </w:p>
        </w:tc>
        <w:tc>
          <w:tcPr>
            <w:tcW w:w="2544" w:type="dxa"/>
          </w:tcPr>
          <w:p w14:paraId="13FD52A4" w14:textId="725E7E93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5.87 [4.00, 9.55]</w:t>
            </w:r>
          </w:p>
        </w:tc>
      </w:tr>
      <w:tr w:rsidR="008C6349" w:rsidRPr="007E4789" w14:paraId="502DD5F7" w14:textId="77777777" w:rsidTr="00F654EC">
        <w:tc>
          <w:tcPr>
            <w:tcW w:w="572" w:type="dxa"/>
          </w:tcPr>
          <w:p w14:paraId="36359B5A" w14:textId="7AB1052D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3" w:type="dxa"/>
          </w:tcPr>
          <w:p w14:paraId="4195A802" w14:textId="774325A2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1.9 [7.97, 19.2]</w:t>
            </w:r>
          </w:p>
        </w:tc>
        <w:tc>
          <w:tcPr>
            <w:tcW w:w="2334" w:type="dxa"/>
          </w:tcPr>
          <w:p w14:paraId="255B262D" w14:textId="10E785FF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7 [0.29, 0.53]</w:t>
            </w:r>
          </w:p>
        </w:tc>
        <w:tc>
          <w:tcPr>
            <w:tcW w:w="2544" w:type="dxa"/>
          </w:tcPr>
          <w:p w14:paraId="34D450D5" w14:textId="6F335664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62 [6.49, 10.2]</w:t>
            </w:r>
          </w:p>
        </w:tc>
      </w:tr>
      <w:tr w:rsidR="008C6349" w:rsidRPr="007E4789" w14:paraId="2EFC4A47" w14:textId="77777777" w:rsidTr="00F654EC">
        <w:tc>
          <w:tcPr>
            <w:tcW w:w="572" w:type="dxa"/>
          </w:tcPr>
          <w:p w14:paraId="2D7E48C7" w14:textId="5FAD59E0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2123" w:type="dxa"/>
          </w:tcPr>
          <w:p w14:paraId="60BAC020" w14:textId="6607A266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6.5 [12.0, 19.6]</w:t>
            </w:r>
          </w:p>
        </w:tc>
        <w:tc>
          <w:tcPr>
            <w:tcW w:w="2334" w:type="dxa"/>
          </w:tcPr>
          <w:p w14:paraId="7769708D" w14:textId="6EB6304A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7 [0.34, 0.45]</w:t>
            </w:r>
          </w:p>
        </w:tc>
        <w:tc>
          <w:tcPr>
            <w:tcW w:w="2544" w:type="dxa"/>
          </w:tcPr>
          <w:p w14:paraId="230FC4C4" w14:textId="30022FA5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79 [5.65, 9.72]</w:t>
            </w:r>
          </w:p>
        </w:tc>
      </w:tr>
    </w:tbl>
    <w:p w14:paraId="76B93D69" w14:textId="77777777" w:rsidR="009C773D" w:rsidRPr="007E4789" w:rsidRDefault="009C773D" w:rsidP="00B9676B">
      <w:pPr>
        <w:rPr>
          <w:rFonts w:ascii="Times New Roman" w:hAnsi="Times New Roman" w:cs="Times New Roman"/>
          <w:szCs w:val="21"/>
        </w:rPr>
      </w:pPr>
    </w:p>
    <w:p w14:paraId="55105733" w14:textId="213403C8" w:rsidR="009C773D" w:rsidRPr="007E4789" w:rsidRDefault="007F55BE" w:rsidP="009C773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9C773D" w:rsidRPr="007E4789">
        <w:rPr>
          <w:rFonts w:ascii="Times New Roman" w:hAnsi="Times New Roman" w:cs="Times New Roman"/>
          <w:b/>
          <w:bCs/>
          <w:szCs w:val="21"/>
        </w:rPr>
        <w:t>Table 3</w:t>
      </w:r>
      <w:r w:rsidR="00DE236C" w:rsidRPr="007E4789">
        <w:rPr>
          <w:rFonts w:ascii="Times New Roman" w:hAnsi="Times New Roman" w:cs="Times New Roman"/>
          <w:szCs w:val="21"/>
        </w:rPr>
        <w:t xml:space="preserve">  Skull conditions of treatment failure group </w:t>
      </w:r>
      <w:r w:rsidR="00850FB4" w:rsidRPr="007E4789">
        <w:rPr>
          <w:rFonts w:ascii="Times New Roman" w:hAnsi="Times New Roman" w:cs="Times New Roman"/>
          <w:szCs w:val="21"/>
        </w:rPr>
        <w:t>(n=11)</w:t>
      </w:r>
      <w:r w:rsidR="008C6349" w:rsidRPr="007E4789">
        <w:rPr>
          <w:rFonts w:ascii="Times New Roman" w:hAnsi="Times New Roman" w:cs="Times New Roman"/>
          <w:szCs w:val="21"/>
        </w:rPr>
        <w:t>.</w:t>
      </w:r>
      <w:r w:rsidR="009C773D" w:rsidRPr="007E4789">
        <w:rPr>
          <w:rFonts w:ascii="Times New Roman" w:hAnsi="Times New Roman" w:cs="Times New Roman"/>
          <w:szCs w:val="21"/>
        </w:rPr>
        <w:t xml:space="preserve"> </w:t>
      </w:r>
      <w:r w:rsidR="00175F88">
        <w:rPr>
          <w:rFonts w:ascii="Times New Roman" w:hAnsi="Times New Roman" w:cs="Times New Roman" w:hint="eastAsia"/>
          <w:szCs w:val="21"/>
        </w:rPr>
        <w:t>M</w:t>
      </w:r>
      <w:r w:rsidR="00175F88" w:rsidRPr="00175F88">
        <w:rPr>
          <w:rFonts w:ascii="Times New Roman" w:hAnsi="Times New Roman" w:cs="Times New Roman"/>
          <w:szCs w:val="21"/>
        </w:rPr>
        <w:t>edian [</w:t>
      </w:r>
      <w:r w:rsidR="00175F88">
        <w:rPr>
          <w:rFonts w:ascii="Times New Roman" w:hAnsi="Times New Roman" w:cs="Times New Roman" w:hint="eastAsia"/>
          <w:szCs w:val="21"/>
        </w:rPr>
        <w:t>minimum, maximum</w:t>
      </w:r>
      <w:r w:rsidR="00175F88" w:rsidRPr="00175F88">
        <w:rPr>
          <w:rFonts w:ascii="Times New Roman" w:hAnsi="Times New Roman" w:cs="Times New Roman"/>
          <w:szCs w:val="21"/>
        </w:rPr>
        <w:t>]</w:t>
      </w:r>
      <w:r w:rsidR="00175F88">
        <w:rPr>
          <w:rFonts w:ascii="Times New Roman" w:hAnsi="Times New Roman" w:cs="Times New Roman" w:hint="eastAsia"/>
          <w:szCs w:val="21"/>
        </w:rPr>
        <w:t xml:space="preserve">. </w:t>
      </w:r>
      <w:r w:rsidR="003C27D4" w:rsidRPr="007E4789">
        <w:rPr>
          <w:rFonts w:ascii="Times New Roman" w:hAnsi="Times New Roman" w:cs="Times New Roman"/>
          <w:szCs w:val="21"/>
        </w:rPr>
        <w:t>IA, incident angle; SDR skull density ratio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72"/>
        <w:gridCol w:w="2123"/>
        <w:gridCol w:w="2334"/>
        <w:gridCol w:w="2544"/>
      </w:tblGrid>
      <w:tr w:rsidR="008C6349" w:rsidRPr="007E4789" w14:paraId="7D0E1B70" w14:textId="77777777" w:rsidTr="00F654EC">
        <w:tc>
          <w:tcPr>
            <w:tcW w:w="572" w:type="dxa"/>
          </w:tcPr>
          <w:p w14:paraId="6EEE134B" w14:textId="77777777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3" w:type="dxa"/>
          </w:tcPr>
          <w:p w14:paraId="3E67274C" w14:textId="44053859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2334" w:type="dxa"/>
          </w:tcPr>
          <w:p w14:paraId="165B5C9D" w14:textId="613D6C6C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DR</w:t>
            </w:r>
          </w:p>
        </w:tc>
        <w:tc>
          <w:tcPr>
            <w:tcW w:w="2544" w:type="dxa"/>
          </w:tcPr>
          <w:p w14:paraId="49FCA9E2" w14:textId="2D760FC1" w:rsidR="008C6349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Skull thickness</w:t>
            </w:r>
          </w:p>
        </w:tc>
      </w:tr>
      <w:tr w:rsidR="009C773D" w:rsidRPr="007E4789" w14:paraId="3C172265" w14:textId="77777777" w:rsidTr="00F654EC">
        <w:tc>
          <w:tcPr>
            <w:tcW w:w="572" w:type="dxa"/>
          </w:tcPr>
          <w:p w14:paraId="213F9DD0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3" w:type="dxa"/>
          </w:tcPr>
          <w:p w14:paraId="2095ED6F" w14:textId="50B5E53D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5 [8.73, 13.7]</w:t>
            </w:r>
          </w:p>
        </w:tc>
        <w:tc>
          <w:tcPr>
            <w:tcW w:w="2334" w:type="dxa"/>
          </w:tcPr>
          <w:p w14:paraId="32C28FFF" w14:textId="5A89721C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55 [0.44, 0.76]</w:t>
            </w:r>
          </w:p>
        </w:tc>
        <w:tc>
          <w:tcPr>
            <w:tcW w:w="2544" w:type="dxa"/>
          </w:tcPr>
          <w:p w14:paraId="6D1AE6DA" w14:textId="016C4AEA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30 [6.14, 10.5]</w:t>
            </w:r>
          </w:p>
        </w:tc>
      </w:tr>
      <w:tr w:rsidR="009C773D" w:rsidRPr="007E4789" w14:paraId="23B4C429" w14:textId="77777777" w:rsidTr="00F654EC">
        <w:tc>
          <w:tcPr>
            <w:tcW w:w="572" w:type="dxa"/>
          </w:tcPr>
          <w:p w14:paraId="5E8F576E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123" w:type="dxa"/>
          </w:tcPr>
          <w:p w14:paraId="3C19EF87" w14:textId="3F1BA590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7 [12.7, 17.6]</w:t>
            </w:r>
          </w:p>
        </w:tc>
        <w:tc>
          <w:tcPr>
            <w:tcW w:w="2334" w:type="dxa"/>
          </w:tcPr>
          <w:p w14:paraId="4A06DC58" w14:textId="04D5F3FF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5 [0.37, 0.57]</w:t>
            </w:r>
          </w:p>
        </w:tc>
        <w:tc>
          <w:tcPr>
            <w:tcW w:w="2544" w:type="dxa"/>
          </w:tcPr>
          <w:p w14:paraId="043FEEB2" w14:textId="3FE49366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28 [5.02, 9.74]</w:t>
            </w:r>
          </w:p>
        </w:tc>
      </w:tr>
      <w:tr w:rsidR="009C773D" w:rsidRPr="007E4789" w14:paraId="09A1EACA" w14:textId="77777777" w:rsidTr="00F654EC">
        <w:tc>
          <w:tcPr>
            <w:tcW w:w="572" w:type="dxa"/>
          </w:tcPr>
          <w:p w14:paraId="68D613C9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123" w:type="dxa"/>
          </w:tcPr>
          <w:p w14:paraId="77C1FD61" w14:textId="1D0BD4F1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4 [8.94, 15.7]</w:t>
            </w:r>
          </w:p>
        </w:tc>
        <w:tc>
          <w:tcPr>
            <w:tcW w:w="2334" w:type="dxa"/>
          </w:tcPr>
          <w:p w14:paraId="682259A3" w14:textId="01004C6C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42 [0.31, 0.50]</w:t>
            </w:r>
          </w:p>
        </w:tc>
        <w:tc>
          <w:tcPr>
            <w:tcW w:w="2544" w:type="dxa"/>
          </w:tcPr>
          <w:p w14:paraId="08D5B588" w14:textId="3CE43D4D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9.27 [7.17, 11.7]</w:t>
            </w:r>
          </w:p>
        </w:tc>
      </w:tr>
      <w:tr w:rsidR="009C773D" w:rsidRPr="007E4789" w14:paraId="4A4FDA47" w14:textId="77777777" w:rsidTr="00F654EC">
        <w:tc>
          <w:tcPr>
            <w:tcW w:w="572" w:type="dxa"/>
          </w:tcPr>
          <w:p w14:paraId="23B90CB2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23" w:type="dxa"/>
          </w:tcPr>
          <w:p w14:paraId="0D28BCD1" w14:textId="5453A60A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1 [13.2, 18.7]</w:t>
            </w:r>
          </w:p>
        </w:tc>
        <w:tc>
          <w:tcPr>
            <w:tcW w:w="2334" w:type="dxa"/>
          </w:tcPr>
          <w:p w14:paraId="6EE06195" w14:textId="24CAC59E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2 [0.11, 0.49]</w:t>
            </w:r>
          </w:p>
        </w:tc>
        <w:tc>
          <w:tcPr>
            <w:tcW w:w="2544" w:type="dxa"/>
          </w:tcPr>
          <w:p w14:paraId="310C9228" w14:textId="37696FA1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44 [6.36, 12.8]</w:t>
            </w:r>
          </w:p>
        </w:tc>
      </w:tr>
      <w:tr w:rsidR="009C773D" w:rsidRPr="007E4789" w14:paraId="32427AF3" w14:textId="77777777" w:rsidTr="00F654EC">
        <w:tc>
          <w:tcPr>
            <w:tcW w:w="572" w:type="dxa"/>
          </w:tcPr>
          <w:p w14:paraId="7475B626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23" w:type="dxa"/>
          </w:tcPr>
          <w:p w14:paraId="62D9C045" w14:textId="7946552B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2.6 [10.7, 13.9]</w:t>
            </w:r>
          </w:p>
        </w:tc>
        <w:tc>
          <w:tcPr>
            <w:tcW w:w="2334" w:type="dxa"/>
          </w:tcPr>
          <w:p w14:paraId="56B209A1" w14:textId="0F3E5927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4 [0.26, 0.40]</w:t>
            </w:r>
          </w:p>
        </w:tc>
        <w:tc>
          <w:tcPr>
            <w:tcW w:w="2544" w:type="dxa"/>
          </w:tcPr>
          <w:p w14:paraId="07285B48" w14:textId="0DF7AC94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8.33 [5.38, 10.0]</w:t>
            </w:r>
          </w:p>
        </w:tc>
      </w:tr>
      <w:tr w:rsidR="009C773D" w:rsidRPr="007E4789" w14:paraId="3E157110" w14:textId="77777777" w:rsidTr="00F654EC">
        <w:tc>
          <w:tcPr>
            <w:tcW w:w="572" w:type="dxa"/>
          </w:tcPr>
          <w:p w14:paraId="3B73930B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23" w:type="dxa"/>
          </w:tcPr>
          <w:p w14:paraId="5BDCF3DF" w14:textId="07B0D590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20.7 [18.0, 24.1]</w:t>
            </w:r>
          </w:p>
        </w:tc>
        <w:tc>
          <w:tcPr>
            <w:tcW w:w="2334" w:type="dxa"/>
          </w:tcPr>
          <w:p w14:paraId="46849AE9" w14:textId="404DFB73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7 [0.24, 0.48]</w:t>
            </w:r>
          </w:p>
        </w:tc>
        <w:tc>
          <w:tcPr>
            <w:tcW w:w="2544" w:type="dxa"/>
          </w:tcPr>
          <w:p w14:paraId="6837C1DF" w14:textId="3EF54826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76 [4.65, 8.90]</w:t>
            </w:r>
          </w:p>
        </w:tc>
      </w:tr>
      <w:tr w:rsidR="009C773D" w:rsidRPr="007E4789" w14:paraId="5046B1D5" w14:textId="77777777" w:rsidTr="00F654EC">
        <w:tc>
          <w:tcPr>
            <w:tcW w:w="572" w:type="dxa"/>
          </w:tcPr>
          <w:p w14:paraId="579F3F9D" w14:textId="77777777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23" w:type="dxa"/>
          </w:tcPr>
          <w:p w14:paraId="13584AD8" w14:textId="74C8CA58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9.98 [8.10, 12.9]</w:t>
            </w:r>
          </w:p>
        </w:tc>
        <w:tc>
          <w:tcPr>
            <w:tcW w:w="2334" w:type="dxa"/>
          </w:tcPr>
          <w:p w14:paraId="3D3C0E05" w14:textId="057C0B68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6 [0.31, 0.43]</w:t>
            </w:r>
          </w:p>
        </w:tc>
        <w:tc>
          <w:tcPr>
            <w:tcW w:w="2544" w:type="dxa"/>
          </w:tcPr>
          <w:p w14:paraId="43F2AF95" w14:textId="1AB463A7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02 [4.58, 9.05]</w:t>
            </w:r>
          </w:p>
        </w:tc>
      </w:tr>
      <w:tr w:rsidR="009C773D" w:rsidRPr="007E4789" w14:paraId="52A89703" w14:textId="77777777" w:rsidTr="00F654EC">
        <w:tc>
          <w:tcPr>
            <w:tcW w:w="572" w:type="dxa"/>
          </w:tcPr>
          <w:p w14:paraId="74D5A56C" w14:textId="4CB65323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2123" w:type="dxa"/>
          </w:tcPr>
          <w:p w14:paraId="43380E74" w14:textId="2D25BE37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5.8 [12.1, 17.4]</w:t>
            </w:r>
          </w:p>
        </w:tc>
        <w:tc>
          <w:tcPr>
            <w:tcW w:w="2334" w:type="dxa"/>
          </w:tcPr>
          <w:p w14:paraId="588F5979" w14:textId="75451D0C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7 [0.30, 0.53]</w:t>
            </w:r>
          </w:p>
        </w:tc>
        <w:tc>
          <w:tcPr>
            <w:tcW w:w="2544" w:type="dxa"/>
          </w:tcPr>
          <w:p w14:paraId="0E684EED" w14:textId="3AC027E9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5.15 [4.11, 8.75]</w:t>
            </w:r>
          </w:p>
        </w:tc>
      </w:tr>
      <w:tr w:rsidR="009C773D" w:rsidRPr="007E4789" w14:paraId="78D021EF" w14:textId="77777777" w:rsidTr="00F654EC">
        <w:tc>
          <w:tcPr>
            <w:tcW w:w="572" w:type="dxa"/>
          </w:tcPr>
          <w:p w14:paraId="55DE9D88" w14:textId="7476BD5E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3" w:type="dxa"/>
          </w:tcPr>
          <w:p w14:paraId="584E41B2" w14:textId="40760042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1.1 [10.3, 14.7]</w:t>
            </w:r>
          </w:p>
        </w:tc>
        <w:tc>
          <w:tcPr>
            <w:tcW w:w="2334" w:type="dxa"/>
          </w:tcPr>
          <w:p w14:paraId="4D3B3AF5" w14:textId="4009CA19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6 [0.27, 0.49]</w:t>
            </w:r>
          </w:p>
        </w:tc>
        <w:tc>
          <w:tcPr>
            <w:tcW w:w="2544" w:type="dxa"/>
          </w:tcPr>
          <w:p w14:paraId="7451950E" w14:textId="2D515BD7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7.35 [6.27, 10.4]</w:t>
            </w:r>
          </w:p>
        </w:tc>
      </w:tr>
      <w:tr w:rsidR="009C773D" w:rsidRPr="007E4789" w14:paraId="695BA128" w14:textId="77777777" w:rsidTr="00F654EC">
        <w:tc>
          <w:tcPr>
            <w:tcW w:w="572" w:type="dxa"/>
          </w:tcPr>
          <w:p w14:paraId="16391EE1" w14:textId="00598F92" w:rsidR="009C773D" w:rsidRPr="007E4789" w:rsidRDefault="009C773D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2123" w:type="dxa"/>
          </w:tcPr>
          <w:p w14:paraId="28624E12" w14:textId="5626037E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19.2 [12.1, 20.9]</w:t>
            </w:r>
          </w:p>
        </w:tc>
        <w:tc>
          <w:tcPr>
            <w:tcW w:w="2334" w:type="dxa"/>
          </w:tcPr>
          <w:p w14:paraId="5E59C215" w14:textId="0ECAB77D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0.36 [0.29, 0.46]</w:t>
            </w:r>
          </w:p>
        </w:tc>
        <w:tc>
          <w:tcPr>
            <w:tcW w:w="2544" w:type="dxa"/>
          </w:tcPr>
          <w:p w14:paraId="34778CA7" w14:textId="5F48C481" w:rsidR="009C773D" w:rsidRPr="007E4789" w:rsidRDefault="008C6349" w:rsidP="00992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4789">
              <w:rPr>
                <w:rFonts w:ascii="Times New Roman" w:hAnsi="Times New Roman" w:cs="Times New Roman"/>
                <w:szCs w:val="21"/>
              </w:rPr>
              <w:t>6.63 [5.63, 10.3]</w:t>
            </w:r>
          </w:p>
        </w:tc>
      </w:tr>
    </w:tbl>
    <w:p w14:paraId="4ADC2B72" w14:textId="2A03F481" w:rsidR="00B9676B" w:rsidRPr="007E4789" w:rsidRDefault="00B82719">
      <w:pPr>
        <w:rPr>
          <w:rFonts w:ascii="Times New Roman" w:hAnsi="Times New Roman" w:cs="Times New Roman"/>
          <w:szCs w:val="21"/>
        </w:rPr>
      </w:pPr>
      <w:r w:rsidRPr="007E4789">
        <w:rPr>
          <w:rFonts w:ascii="Times New Roman" w:eastAsia="游明朝" w:hAnsi="Times New Roman" w:cs="Times New Roman"/>
          <w:noProof/>
          <w:sz w:val="20"/>
          <w:szCs w:val="21"/>
        </w:rPr>
        <w:fldChar w:fldCharType="begin"/>
      </w:r>
      <w:r w:rsidRPr="007E4789">
        <w:rPr>
          <w:rFonts w:ascii="Times New Roman" w:hAnsi="Times New Roman" w:cs="Times New Roman"/>
          <w:szCs w:val="21"/>
        </w:rPr>
        <w:instrText xml:space="preserve"> ADDIN EN.REFLIST </w:instrText>
      </w:r>
      <w:r w:rsidRPr="007E4789">
        <w:rPr>
          <w:rFonts w:ascii="Times New Roman" w:eastAsia="游明朝" w:hAnsi="Times New Roman" w:cs="Times New Roman"/>
          <w:noProof/>
          <w:sz w:val="20"/>
          <w:szCs w:val="21"/>
        </w:rPr>
        <w:fldChar w:fldCharType="separate"/>
      </w:r>
      <w:r w:rsidRPr="007E4789">
        <w:rPr>
          <w:rFonts w:ascii="Times New Roman" w:hAnsi="Times New Roman" w:cs="Times New Roman"/>
          <w:szCs w:val="21"/>
        </w:rPr>
        <w:fldChar w:fldCharType="end"/>
      </w:r>
    </w:p>
    <w:sectPr w:rsidR="00B9676B" w:rsidRPr="007E4789" w:rsidSect="00DD75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C727D" w14:textId="77777777" w:rsidR="00802493" w:rsidRDefault="00802493" w:rsidP="00ED77B1">
      <w:r>
        <w:separator/>
      </w:r>
    </w:p>
  </w:endnote>
  <w:endnote w:type="continuationSeparator" w:id="0">
    <w:p w14:paraId="7FFDADBB" w14:textId="77777777" w:rsidR="00802493" w:rsidRDefault="00802493" w:rsidP="00ED77B1">
      <w:r>
        <w:continuationSeparator/>
      </w:r>
    </w:p>
  </w:endnote>
  <w:endnote w:type="continuationNotice" w:id="1">
    <w:p w14:paraId="69F3F130" w14:textId="77777777" w:rsidR="00802493" w:rsidRDefault="008024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73C3F6" w14:textId="77777777" w:rsidR="00802493" w:rsidRDefault="00802493" w:rsidP="00ED77B1">
      <w:r>
        <w:separator/>
      </w:r>
    </w:p>
  </w:footnote>
  <w:footnote w:type="continuationSeparator" w:id="0">
    <w:p w14:paraId="6703FA9B" w14:textId="77777777" w:rsidR="00802493" w:rsidRDefault="00802493" w:rsidP="00ED77B1">
      <w:r>
        <w:continuationSeparator/>
      </w:r>
    </w:p>
  </w:footnote>
  <w:footnote w:type="continuationNotice" w:id="1">
    <w:p w14:paraId="2C1037DF" w14:textId="77777777" w:rsidR="00802493" w:rsidRDefault="008024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031AB"/>
    <w:multiLevelType w:val="hybridMultilevel"/>
    <w:tmpl w:val="1C600028"/>
    <w:lvl w:ilvl="0" w:tplc="FFFFFFFF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3836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60F2"/>
    <w:rsid w:val="0000132A"/>
    <w:rsid w:val="000025A3"/>
    <w:rsid w:val="00006F55"/>
    <w:rsid w:val="00007508"/>
    <w:rsid w:val="00011BBD"/>
    <w:rsid w:val="0001212F"/>
    <w:rsid w:val="0001262A"/>
    <w:rsid w:val="000142B0"/>
    <w:rsid w:val="000214DF"/>
    <w:rsid w:val="000233CC"/>
    <w:rsid w:val="00023AB0"/>
    <w:rsid w:val="00030682"/>
    <w:rsid w:val="000309EB"/>
    <w:rsid w:val="00031B7F"/>
    <w:rsid w:val="00046309"/>
    <w:rsid w:val="00047029"/>
    <w:rsid w:val="00047B15"/>
    <w:rsid w:val="00050613"/>
    <w:rsid w:val="00055086"/>
    <w:rsid w:val="000565CE"/>
    <w:rsid w:val="00064181"/>
    <w:rsid w:val="00064DD5"/>
    <w:rsid w:val="0006708F"/>
    <w:rsid w:val="000724FA"/>
    <w:rsid w:val="00073EEA"/>
    <w:rsid w:val="00077099"/>
    <w:rsid w:val="00080F04"/>
    <w:rsid w:val="00081BAD"/>
    <w:rsid w:val="00086792"/>
    <w:rsid w:val="000917E1"/>
    <w:rsid w:val="00091F48"/>
    <w:rsid w:val="00092228"/>
    <w:rsid w:val="000A4247"/>
    <w:rsid w:val="000B0A66"/>
    <w:rsid w:val="000B0EC3"/>
    <w:rsid w:val="000B6CCC"/>
    <w:rsid w:val="000C0B6C"/>
    <w:rsid w:val="000D2BA5"/>
    <w:rsid w:val="000D5C1E"/>
    <w:rsid w:val="000D65F7"/>
    <w:rsid w:val="000D7BA5"/>
    <w:rsid w:val="000E071E"/>
    <w:rsid w:val="000E249E"/>
    <w:rsid w:val="000E31EA"/>
    <w:rsid w:val="000E32EA"/>
    <w:rsid w:val="000E3B1B"/>
    <w:rsid w:val="000E47C3"/>
    <w:rsid w:val="000F0396"/>
    <w:rsid w:val="000F0456"/>
    <w:rsid w:val="000F205C"/>
    <w:rsid w:val="000F3EDD"/>
    <w:rsid w:val="000F413F"/>
    <w:rsid w:val="000F56AC"/>
    <w:rsid w:val="000F67ED"/>
    <w:rsid w:val="001007B0"/>
    <w:rsid w:val="00101BCB"/>
    <w:rsid w:val="00102540"/>
    <w:rsid w:val="0010413A"/>
    <w:rsid w:val="001149A9"/>
    <w:rsid w:val="001222A4"/>
    <w:rsid w:val="00123060"/>
    <w:rsid w:val="0012371C"/>
    <w:rsid w:val="00125911"/>
    <w:rsid w:val="0013617F"/>
    <w:rsid w:val="00140C45"/>
    <w:rsid w:val="00143204"/>
    <w:rsid w:val="00145D0E"/>
    <w:rsid w:val="00152B94"/>
    <w:rsid w:val="0015391D"/>
    <w:rsid w:val="00153E1F"/>
    <w:rsid w:val="00154DC0"/>
    <w:rsid w:val="00157CCF"/>
    <w:rsid w:val="001602AE"/>
    <w:rsid w:val="00163632"/>
    <w:rsid w:val="00167C40"/>
    <w:rsid w:val="00170050"/>
    <w:rsid w:val="0017180D"/>
    <w:rsid w:val="001746C9"/>
    <w:rsid w:val="00175F88"/>
    <w:rsid w:val="00184319"/>
    <w:rsid w:val="0018640C"/>
    <w:rsid w:val="00193D3D"/>
    <w:rsid w:val="00195B38"/>
    <w:rsid w:val="00196B58"/>
    <w:rsid w:val="00196CCC"/>
    <w:rsid w:val="001A1220"/>
    <w:rsid w:val="001A1842"/>
    <w:rsid w:val="001A4E57"/>
    <w:rsid w:val="001A5215"/>
    <w:rsid w:val="001A6283"/>
    <w:rsid w:val="001B1E27"/>
    <w:rsid w:val="001B51EA"/>
    <w:rsid w:val="001B6A0C"/>
    <w:rsid w:val="001C020B"/>
    <w:rsid w:val="001D00D4"/>
    <w:rsid w:val="001D03D1"/>
    <w:rsid w:val="001D12F8"/>
    <w:rsid w:val="001D1CFA"/>
    <w:rsid w:val="001D3E37"/>
    <w:rsid w:val="001D7CD4"/>
    <w:rsid w:val="001E3349"/>
    <w:rsid w:val="001E3542"/>
    <w:rsid w:val="001E5E7E"/>
    <w:rsid w:val="001F0E37"/>
    <w:rsid w:val="001F3A88"/>
    <w:rsid w:val="001F55D7"/>
    <w:rsid w:val="002006DD"/>
    <w:rsid w:val="00205A86"/>
    <w:rsid w:val="0021163B"/>
    <w:rsid w:val="00214220"/>
    <w:rsid w:val="00217161"/>
    <w:rsid w:val="0022358E"/>
    <w:rsid w:val="002263A1"/>
    <w:rsid w:val="002344D7"/>
    <w:rsid w:val="00235344"/>
    <w:rsid w:val="0024041B"/>
    <w:rsid w:val="0024783F"/>
    <w:rsid w:val="00250560"/>
    <w:rsid w:val="00250A8A"/>
    <w:rsid w:val="0025323D"/>
    <w:rsid w:val="00256356"/>
    <w:rsid w:val="00256777"/>
    <w:rsid w:val="002616A0"/>
    <w:rsid w:val="002629C4"/>
    <w:rsid w:val="00267020"/>
    <w:rsid w:val="002700A4"/>
    <w:rsid w:val="00273F2B"/>
    <w:rsid w:val="00277D42"/>
    <w:rsid w:val="0028034C"/>
    <w:rsid w:val="0028124B"/>
    <w:rsid w:val="00284CB9"/>
    <w:rsid w:val="0028608E"/>
    <w:rsid w:val="002860C3"/>
    <w:rsid w:val="0028791C"/>
    <w:rsid w:val="00287D2B"/>
    <w:rsid w:val="002924E5"/>
    <w:rsid w:val="002940C0"/>
    <w:rsid w:val="002944EC"/>
    <w:rsid w:val="00295AFC"/>
    <w:rsid w:val="00296B8B"/>
    <w:rsid w:val="00297A67"/>
    <w:rsid w:val="002A1BC3"/>
    <w:rsid w:val="002A4106"/>
    <w:rsid w:val="002A7D3B"/>
    <w:rsid w:val="002B05EA"/>
    <w:rsid w:val="002B2650"/>
    <w:rsid w:val="002B419C"/>
    <w:rsid w:val="002B419D"/>
    <w:rsid w:val="002B56A4"/>
    <w:rsid w:val="002C0E4C"/>
    <w:rsid w:val="002C3DCC"/>
    <w:rsid w:val="002D2CA1"/>
    <w:rsid w:val="002D2CDA"/>
    <w:rsid w:val="002E29B2"/>
    <w:rsid w:val="002E2E3B"/>
    <w:rsid w:val="002F00A2"/>
    <w:rsid w:val="002F2617"/>
    <w:rsid w:val="002F7761"/>
    <w:rsid w:val="00312156"/>
    <w:rsid w:val="003171B9"/>
    <w:rsid w:val="00317FF9"/>
    <w:rsid w:val="00323120"/>
    <w:rsid w:val="00324998"/>
    <w:rsid w:val="003276CB"/>
    <w:rsid w:val="00330F72"/>
    <w:rsid w:val="003352BC"/>
    <w:rsid w:val="0033733F"/>
    <w:rsid w:val="00337DE2"/>
    <w:rsid w:val="003419A3"/>
    <w:rsid w:val="003429A8"/>
    <w:rsid w:val="00347E99"/>
    <w:rsid w:val="00350B2C"/>
    <w:rsid w:val="00351B26"/>
    <w:rsid w:val="00355821"/>
    <w:rsid w:val="00356CB4"/>
    <w:rsid w:val="0036092A"/>
    <w:rsid w:val="00360E97"/>
    <w:rsid w:val="00361160"/>
    <w:rsid w:val="00362F9F"/>
    <w:rsid w:val="0036567B"/>
    <w:rsid w:val="003672FF"/>
    <w:rsid w:val="0037051B"/>
    <w:rsid w:val="00372AA4"/>
    <w:rsid w:val="003739BE"/>
    <w:rsid w:val="0037529F"/>
    <w:rsid w:val="0037754C"/>
    <w:rsid w:val="0038058B"/>
    <w:rsid w:val="00385B52"/>
    <w:rsid w:val="003861DC"/>
    <w:rsid w:val="00387F52"/>
    <w:rsid w:val="003923E3"/>
    <w:rsid w:val="00395BB1"/>
    <w:rsid w:val="003A07D2"/>
    <w:rsid w:val="003A0A4B"/>
    <w:rsid w:val="003B0344"/>
    <w:rsid w:val="003B27E2"/>
    <w:rsid w:val="003C27D4"/>
    <w:rsid w:val="003C35FD"/>
    <w:rsid w:val="003C3DD5"/>
    <w:rsid w:val="003D1F86"/>
    <w:rsid w:val="003D3D75"/>
    <w:rsid w:val="003D55B4"/>
    <w:rsid w:val="003D59D3"/>
    <w:rsid w:val="003D5AC2"/>
    <w:rsid w:val="003E4234"/>
    <w:rsid w:val="003E741A"/>
    <w:rsid w:val="003F0412"/>
    <w:rsid w:val="003F51F7"/>
    <w:rsid w:val="003F581E"/>
    <w:rsid w:val="003F66DA"/>
    <w:rsid w:val="00403406"/>
    <w:rsid w:val="004044DC"/>
    <w:rsid w:val="00406D03"/>
    <w:rsid w:val="004118C6"/>
    <w:rsid w:val="0041373F"/>
    <w:rsid w:val="00415898"/>
    <w:rsid w:val="004163DB"/>
    <w:rsid w:val="00422B70"/>
    <w:rsid w:val="00423413"/>
    <w:rsid w:val="00424971"/>
    <w:rsid w:val="00427B05"/>
    <w:rsid w:val="00431C63"/>
    <w:rsid w:val="004337B5"/>
    <w:rsid w:val="0044358C"/>
    <w:rsid w:val="004450B2"/>
    <w:rsid w:val="00445554"/>
    <w:rsid w:val="004460BB"/>
    <w:rsid w:val="00446254"/>
    <w:rsid w:val="00450773"/>
    <w:rsid w:val="00450E17"/>
    <w:rsid w:val="00452C34"/>
    <w:rsid w:val="00455957"/>
    <w:rsid w:val="004563F7"/>
    <w:rsid w:val="004614E7"/>
    <w:rsid w:val="004624BC"/>
    <w:rsid w:val="0046339F"/>
    <w:rsid w:val="00466AD7"/>
    <w:rsid w:val="00472736"/>
    <w:rsid w:val="00472799"/>
    <w:rsid w:val="004745B9"/>
    <w:rsid w:val="00477558"/>
    <w:rsid w:val="0048140E"/>
    <w:rsid w:val="00483455"/>
    <w:rsid w:val="00485BE7"/>
    <w:rsid w:val="004878A1"/>
    <w:rsid w:val="004935AF"/>
    <w:rsid w:val="00494994"/>
    <w:rsid w:val="0049705D"/>
    <w:rsid w:val="00497603"/>
    <w:rsid w:val="004B16AE"/>
    <w:rsid w:val="004B39EB"/>
    <w:rsid w:val="004B7628"/>
    <w:rsid w:val="004B76E0"/>
    <w:rsid w:val="004C09B6"/>
    <w:rsid w:val="004C3034"/>
    <w:rsid w:val="004C3509"/>
    <w:rsid w:val="004C6E48"/>
    <w:rsid w:val="004D2B16"/>
    <w:rsid w:val="004D3AD8"/>
    <w:rsid w:val="004D4BBF"/>
    <w:rsid w:val="004D7388"/>
    <w:rsid w:val="004D79A6"/>
    <w:rsid w:val="004D7B85"/>
    <w:rsid w:val="004E394C"/>
    <w:rsid w:val="004E59C0"/>
    <w:rsid w:val="004F0A14"/>
    <w:rsid w:val="004F33C8"/>
    <w:rsid w:val="004F3DDF"/>
    <w:rsid w:val="004F4A76"/>
    <w:rsid w:val="005005E0"/>
    <w:rsid w:val="005006C1"/>
    <w:rsid w:val="00506311"/>
    <w:rsid w:val="0050700B"/>
    <w:rsid w:val="00507245"/>
    <w:rsid w:val="00517177"/>
    <w:rsid w:val="005219BD"/>
    <w:rsid w:val="00521F32"/>
    <w:rsid w:val="00523134"/>
    <w:rsid w:val="00523514"/>
    <w:rsid w:val="00524467"/>
    <w:rsid w:val="005325F0"/>
    <w:rsid w:val="00536B41"/>
    <w:rsid w:val="00540C62"/>
    <w:rsid w:val="0055080D"/>
    <w:rsid w:val="00551AF0"/>
    <w:rsid w:val="005602C5"/>
    <w:rsid w:val="00561509"/>
    <w:rsid w:val="00561BCA"/>
    <w:rsid w:val="0056319F"/>
    <w:rsid w:val="0056395C"/>
    <w:rsid w:val="0056702A"/>
    <w:rsid w:val="005719FF"/>
    <w:rsid w:val="00571C8A"/>
    <w:rsid w:val="00576EA3"/>
    <w:rsid w:val="00582497"/>
    <w:rsid w:val="005825FF"/>
    <w:rsid w:val="00582A6A"/>
    <w:rsid w:val="0058342D"/>
    <w:rsid w:val="0058651E"/>
    <w:rsid w:val="00586CB5"/>
    <w:rsid w:val="0058705C"/>
    <w:rsid w:val="0059403D"/>
    <w:rsid w:val="005944FD"/>
    <w:rsid w:val="005968CB"/>
    <w:rsid w:val="005A4558"/>
    <w:rsid w:val="005A48EC"/>
    <w:rsid w:val="005B458E"/>
    <w:rsid w:val="005B45E9"/>
    <w:rsid w:val="005B70B5"/>
    <w:rsid w:val="005B7199"/>
    <w:rsid w:val="005B7B12"/>
    <w:rsid w:val="005C08DB"/>
    <w:rsid w:val="005C7E91"/>
    <w:rsid w:val="005D2172"/>
    <w:rsid w:val="005D34D3"/>
    <w:rsid w:val="005D40C8"/>
    <w:rsid w:val="005D43EA"/>
    <w:rsid w:val="005D6BFC"/>
    <w:rsid w:val="005D78DE"/>
    <w:rsid w:val="005E0911"/>
    <w:rsid w:val="005E19DC"/>
    <w:rsid w:val="005E618F"/>
    <w:rsid w:val="005E6255"/>
    <w:rsid w:val="005E77C9"/>
    <w:rsid w:val="005F59FF"/>
    <w:rsid w:val="005F5C3D"/>
    <w:rsid w:val="005F6068"/>
    <w:rsid w:val="00601FD6"/>
    <w:rsid w:val="006022C1"/>
    <w:rsid w:val="00603D43"/>
    <w:rsid w:val="00606270"/>
    <w:rsid w:val="00607BFA"/>
    <w:rsid w:val="006141E2"/>
    <w:rsid w:val="00614ED2"/>
    <w:rsid w:val="00615CA6"/>
    <w:rsid w:val="00622049"/>
    <w:rsid w:val="0062247F"/>
    <w:rsid w:val="006230F3"/>
    <w:rsid w:val="00624F5F"/>
    <w:rsid w:val="0062553C"/>
    <w:rsid w:val="00626397"/>
    <w:rsid w:val="006314BA"/>
    <w:rsid w:val="006334EA"/>
    <w:rsid w:val="006335C4"/>
    <w:rsid w:val="00636167"/>
    <w:rsid w:val="00636A03"/>
    <w:rsid w:val="006404B9"/>
    <w:rsid w:val="006436F2"/>
    <w:rsid w:val="006540DE"/>
    <w:rsid w:val="00656BE5"/>
    <w:rsid w:val="006602DB"/>
    <w:rsid w:val="006700F0"/>
    <w:rsid w:val="00672F14"/>
    <w:rsid w:val="0067477F"/>
    <w:rsid w:val="00674E3A"/>
    <w:rsid w:val="006754D0"/>
    <w:rsid w:val="006766BE"/>
    <w:rsid w:val="006824C8"/>
    <w:rsid w:val="0068787A"/>
    <w:rsid w:val="00687C10"/>
    <w:rsid w:val="0069067D"/>
    <w:rsid w:val="00697378"/>
    <w:rsid w:val="006A5AB1"/>
    <w:rsid w:val="006B136E"/>
    <w:rsid w:val="006B1B5D"/>
    <w:rsid w:val="006B2F4A"/>
    <w:rsid w:val="006C0061"/>
    <w:rsid w:val="006C1E4C"/>
    <w:rsid w:val="006C5795"/>
    <w:rsid w:val="006D1C78"/>
    <w:rsid w:val="006D4005"/>
    <w:rsid w:val="006D7187"/>
    <w:rsid w:val="006E2D91"/>
    <w:rsid w:val="006F0B03"/>
    <w:rsid w:val="006F180E"/>
    <w:rsid w:val="006F1CB9"/>
    <w:rsid w:val="006F5171"/>
    <w:rsid w:val="00703E5F"/>
    <w:rsid w:val="00704A07"/>
    <w:rsid w:val="00707714"/>
    <w:rsid w:val="007108BA"/>
    <w:rsid w:val="00711926"/>
    <w:rsid w:val="007145B4"/>
    <w:rsid w:val="00715399"/>
    <w:rsid w:val="0072333A"/>
    <w:rsid w:val="00724B6E"/>
    <w:rsid w:val="007254AD"/>
    <w:rsid w:val="00731486"/>
    <w:rsid w:val="00732C85"/>
    <w:rsid w:val="00735304"/>
    <w:rsid w:val="00735858"/>
    <w:rsid w:val="007363A5"/>
    <w:rsid w:val="00736AE5"/>
    <w:rsid w:val="00737342"/>
    <w:rsid w:val="00745BAB"/>
    <w:rsid w:val="00746AF4"/>
    <w:rsid w:val="00752055"/>
    <w:rsid w:val="007556FA"/>
    <w:rsid w:val="00755FB8"/>
    <w:rsid w:val="00757CF4"/>
    <w:rsid w:val="007600C6"/>
    <w:rsid w:val="00760E17"/>
    <w:rsid w:val="00766A8A"/>
    <w:rsid w:val="00767508"/>
    <w:rsid w:val="007744EA"/>
    <w:rsid w:val="00780B81"/>
    <w:rsid w:val="00782E59"/>
    <w:rsid w:val="00783424"/>
    <w:rsid w:val="00783AF6"/>
    <w:rsid w:val="0079236E"/>
    <w:rsid w:val="0079287F"/>
    <w:rsid w:val="00792F04"/>
    <w:rsid w:val="007972A6"/>
    <w:rsid w:val="007A0500"/>
    <w:rsid w:val="007A2B98"/>
    <w:rsid w:val="007A6D72"/>
    <w:rsid w:val="007B030C"/>
    <w:rsid w:val="007B15DA"/>
    <w:rsid w:val="007B1D45"/>
    <w:rsid w:val="007B3461"/>
    <w:rsid w:val="007C5D37"/>
    <w:rsid w:val="007C6246"/>
    <w:rsid w:val="007C70C4"/>
    <w:rsid w:val="007C7628"/>
    <w:rsid w:val="007D01CB"/>
    <w:rsid w:val="007D0AB3"/>
    <w:rsid w:val="007D4582"/>
    <w:rsid w:val="007D7A14"/>
    <w:rsid w:val="007E15BF"/>
    <w:rsid w:val="007E4789"/>
    <w:rsid w:val="007F089C"/>
    <w:rsid w:val="007F3848"/>
    <w:rsid w:val="007F491E"/>
    <w:rsid w:val="007F4B48"/>
    <w:rsid w:val="007F55BE"/>
    <w:rsid w:val="007F60F2"/>
    <w:rsid w:val="00802493"/>
    <w:rsid w:val="0080286A"/>
    <w:rsid w:val="00804A79"/>
    <w:rsid w:val="00806278"/>
    <w:rsid w:val="00811CEC"/>
    <w:rsid w:val="00811E1F"/>
    <w:rsid w:val="008122B2"/>
    <w:rsid w:val="00816AF1"/>
    <w:rsid w:val="00817184"/>
    <w:rsid w:val="00820FF3"/>
    <w:rsid w:val="008213DE"/>
    <w:rsid w:val="00826FD2"/>
    <w:rsid w:val="00833508"/>
    <w:rsid w:val="0084471E"/>
    <w:rsid w:val="0084792B"/>
    <w:rsid w:val="00850BE9"/>
    <w:rsid w:val="00850FB4"/>
    <w:rsid w:val="00853AD6"/>
    <w:rsid w:val="00857B9B"/>
    <w:rsid w:val="008606AE"/>
    <w:rsid w:val="00860B8E"/>
    <w:rsid w:val="00862719"/>
    <w:rsid w:val="00863AAA"/>
    <w:rsid w:val="00864014"/>
    <w:rsid w:val="0086477B"/>
    <w:rsid w:val="008661C6"/>
    <w:rsid w:val="00867120"/>
    <w:rsid w:val="00871BA4"/>
    <w:rsid w:val="00872711"/>
    <w:rsid w:val="00875A91"/>
    <w:rsid w:val="00877011"/>
    <w:rsid w:val="00881DC4"/>
    <w:rsid w:val="00885D8B"/>
    <w:rsid w:val="00892E6B"/>
    <w:rsid w:val="0089349F"/>
    <w:rsid w:val="008951A1"/>
    <w:rsid w:val="008A0154"/>
    <w:rsid w:val="008A0E39"/>
    <w:rsid w:val="008A460E"/>
    <w:rsid w:val="008A4653"/>
    <w:rsid w:val="008A46F1"/>
    <w:rsid w:val="008A646B"/>
    <w:rsid w:val="008A786B"/>
    <w:rsid w:val="008B4CE4"/>
    <w:rsid w:val="008C1E9D"/>
    <w:rsid w:val="008C24DE"/>
    <w:rsid w:val="008C376E"/>
    <w:rsid w:val="008C54EA"/>
    <w:rsid w:val="008C5614"/>
    <w:rsid w:val="008C6349"/>
    <w:rsid w:val="008C6C6D"/>
    <w:rsid w:val="008C7A99"/>
    <w:rsid w:val="008E0B2E"/>
    <w:rsid w:val="008E52A2"/>
    <w:rsid w:val="008F0B27"/>
    <w:rsid w:val="008F59E0"/>
    <w:rsid w:val="0090040D"/>
    <w:rsid w:val="00904AF1"/>
    <w:rsid w:val="00911814"/>
    <w:rsid w:val="00914A9F"/>
    <w:rsid w:val="009155E5"/>
    <w:rsid w:val="00920491"/>
    <w:rsid w:val="009208DC"/>
    <w:rsid w:val="00924A4A"/>
    <w:rsid w:val="00926E3A"/>
    <w:rsid w:val="009272F9"/>
    <w:rsid w:val="0093524D"/>
    <w:rsid w:val="00937686"/>
    <w:rsid w:val="009428D0"/>
    <w:rsid w:val="00942B20"/>
    <w:rsid w:val="009436CB"/>
    <w:rsid w:val="00945608"/>
    <w:rsid w:val="0095243E"/>
    <w:rsid w:val="00953D84"/>
    <w:rsid w:val="00957FC7"/>
    <w:rsid w:val="00960222"/>
    <w:rsid w:val="0096057E"/>
    <w:rsid w:val="00962A28"/>
    <w:rsid w:val="00962E09"/>
    <w:rsid w:val="009641A2"/>
    <w:rsid w:val="0096592A"/>
    <w:rsid w:val="0096702B"/>
    <w:rsid w:val="00975BE0"/>
    <w:rsid w:val="009760E6"/>
    <w:rsid w:val="009822DD"/>
    <w:rsid w:val="00983621"/>
    <w:rsid w:val="00992750"/>
    <w:rsid w:val="009935FA"/>
    <w:rsid w:val="00993DB7"/>
    <w:rsid w:val="00995274"/>
    <w:rsid w:val="009A10D9"/>
    <w:rsid w:val="009A1CE8"/>
    <w:rsid w:val="009A5DFE"/>
    <w:rsid w:val="009B12F5"/>
    <w:rsid w:val="009B2348"/>
    <w:rsid w:val="009B3BF4"/>
    <w:rsid w:val="009B42EC"/>
    <w:rsid w:val="009B4552"/>
    <w:rsid w:val="009C2EC9"/>
    <w:rsid w:val="009C773D"/>
    <w:rsid w:val="009D2E6C"/>
    <w:rsid w:val="009E41DF"/>
    <w:rsid w:val="009E50AA"/>
    <w:rsid w:val="009F0B1A"/>
    <w:rsid w:val="009F3884"/>
    <w:rsid w:val="009F3963"/>
    <w:rsid w:val="009F5D3E"/>
    <w:rsid w:val="009F6143"/>
    <w:rsid w:val="009F69A2"/>
    <w:rsid w:val="009F7836"/>
    <w:rsid w:val="00A01147"/>
    <w:rsid w:val="00A03372"/>
    <w:rsid w:val="00A04B07"/>
    <w:rsid w:val="00A0525F"/>
    <w:rsid w:val="00A07B09"/>
    <w:rsid w:val="00A07D4B"/>
    <w:rsid w:val="00A114F8"/>
    <w:rsid w:val="00A125EA"/>
    <w:rsid w:val="00A12886"/>
    <w:rsid w:val="00A14235"/>
    <w:rsid w:val="00A160F3"/>
    <w:rsid w:val="00A20BA1"/>
    <w:rsid w:val="00A2619C"/>
    <w:rsid w:val="00A41974"/>
    <w:rsid w:val="00A438E4"/>
    <w:rsid w:val="00A44788"/>
    <w:rsid w:val="00A449C8"/>
    <w:rsid w:val="00A44EE7"/>
    <w:rsid w:val="00A46571"/>
    <w:rsid w:val="00A47C13"/>
    <w:rsid w:val="00A51FA2"/>
    <w:rsid w:val="00A55CEA"/>
    <w:rsid w:val="00A55F72"/>
    <w:rsid w:val="00A618E9"/>
    <w:rsid w:val="00A63A83"/>
    <w:rsid w:val="00A63FBF"/>
    <w:rsid w:val="00A657FB"/>
    <w:rsid w:val="00A669C1"/>
    <w:rsid w:val="00A67455"/>
    <w:rsid w:val="00A724C9"/>
    <w:rsid w:val="00A74325"/>
    <w:rsid w:val="00A75277"/>
    <w:rsid w:val="00A80426"/>
    <w:rsid w:val="00A80688"/>
    <w:rsid w:val="00A826CA"/>
    <w:rsid w:val="00A829C0"/>
    <w:rsid w:val="00A833D3"/>
    <w:rsid w:val="00A842DB"/>
    <w:rsid w:val="00A869AF"/>
    <w:rsid w:val="00A87AC4"/>
    <w:rsid w:val="00A92778"/>
    <w:rsid w:val="00A952DB"/>
    <w:rsid w:val="00AA34D2"/>
    <w:rsid w:val="00AB4B0B"/>
    <w:rsid w:val="00AB7D89"/>
    <w:rsid w:val="00AC6DEF"/>
    <w:rsid w:val="00AD05B2"/>
    <w:rsid w:val="00AD2C1A"/>
    <w:rsid w:val="00AD2D31"/>
    <w:rsid w:val="00AD4259"/>
    <w:rsid w:val="00AD59A0"/>
    <w:rsid w:val="00AD612E"/>
    <w:rsid w:val="00AD645F"/>
    <w:rsid w:val="00AD704E"/>
    <w:rsid w:val="00AD7340"/>
    <w:rsid w:val="00AE1233"/>
    <w:rsid w:val="00AE17B6"/>
    <w:rsid w:val="00AE2AC8"/>
    <w:rsid w:val="00AF08A7"/>
    <w:rsid w:val="00AF0DF3"/>
    <w:rsid w:val="00AF54EB"/>
    <w:rsid w:val="00AF71D9"/>
    <w:rsid w:val="00B00C7B"/>
    <w:rsid w:val="00B053BF"/>
    <w:rsid w:val="00B076AF"/>
    <w:rsid w:val="00B13E00"/>
    <w:rsid w:val="00B14522"/>
    <w:rsid w:val="00B30211"/>
    <w:rsid w:val="00B30C5D"/>
    <w:rsid w:val="00B324BF"/>
    <w:rsid w:val="00B32503"/>
    <w:rsid w:val="00B41AF0"/>
    <w:rsid w:val="00B45361"/>
    <w:rsid w:val="00B45BC0"/>
    <w:rsid w:val="00B475DD"/>
    <w:rsid w:val="00B54B37"/>
    <w:rsid w:val="00B55002"/>
    <w:rsid w:val="00B5523F"/>
    <w:rsid w:val="00B56867"/>
    <w:rsid w:val="00B60595"/>
    <w:rsid w:val="00B62B05"/>
    <w:rsid w:val="00B62B8C"/>
    <w:rsid w:val="00B643C1"/>
    <w:rsid w:val="00B64872"/>
    <w:rsid w:val="00B66403"/>
    <w:rsid w:val="00B72E71"/>
    <w:rsid w:val="00B7518F"/>
    <w:rsid w:val="00B76504"/>
    <w:rsid w:val="00B7790D"/>
    <w:rsid w:val="00B82719"/>
    <w:rsid w:val="00B82E2D"/>
    <w:rsid w:val="00B83907"/>
    <w:rsid w:val="00B86E9D"/>
    <w:rsid w:val="00B9450E"/>
    <w:rsid w:val="00B95CB4"/>
    <w:rsid w:val="00B9676B"/>
    <w:rsid w:val="00BA2433"/>
    <w:rsid w:val="00BA42F9"/>
    <w:rsid w:val="00BA4375"/>
    <w:rsid w:val="00BA5341"/>
    <w:rsid w:val="00BA5E1F"/>
    <w:rsid w:val="00BA71FF"/>
    <w:rsid w:val="00BB2738"/>
    <w:rsid w:val="00BC143F"/>
    <w:rsid w:val="00BC6677"/>
    <w:rsid w:val="00BC7E85"/>
    <w:rsid w:val="00BD4934"/>
    <w:rsid w:val="00BD52D0"/>
    <w:rsid w:val="00BE13D9"/>
    <w:rsid w:val="00BE1645"/>
    <w:rsid w:val="00BE21D2"/>
    <w:rsid w:val="00BE2D2E"/>
    <w:rsid w:val="00BE34B9"/>
    <w:rsid w:val="00BE53C7"/>
    <w:rsid w:val="00BE5B27"/>
    <w:rsid w:val="00C12758"/>
    <w:rsid w:val="00C13D24"/>
    <w:rsid w:val="00C14619"/>
    <w:rsid w:val="00C169B9"/>
    <w:rsid w:val="00C1774D"/>
    <w:rsid w:val="00C23356"/>
    <w:rsid w:val="00C26D20"/>
    <w:rsid w:val="00C2741E"/>
    <w:rsid w:val="00C278B6"/>
    <w:rsid w:val="00C30AD5"/>
    <w:rsid w:val="00C31AC7"/>
    <w:rsid w:val="00C37C5B"/>
    <w:rsid w:val="00C43A62"/>
    <w:rsid w:val="00C464BB"/>
    <w:rsid w:val="00C52F49"/>
    <w:rsid w:val="00C53EE0"/>
    <w:rsid w:val="00C562ED"/>
    <w:rsid w:val="00C5755F"/>
    <w:rsid w:val="00C60E18"/>
    <w:rsid w:val="00C61D14"/>
    <w:rsid w:val="00C64A9E"/>
    <w:rsid w:val="00C653B2"/>
    <w:rsid w:val="00C6592B"/>
    <w:rsid w:val="00C65C1E"/>
    <w:rsid w:val="00C72B48"/>
    <w:rsid w:val="00C8135A"/>
    <w:rsid w:val="00C83941"/>
    <w:rsid w:val="00C86F16"/>
    <w:rsid w:val="00C93D5C"/>
    <w:rsid w:val="00CA11D3"/>
    <w:rsid w:val="00CA2B9B"/>
    <w:rsid w:val="00CA498F"/>
    <w:rsid w:val="00CA7164"/>
    <w:rsid w:val="00CC4514"/>
    <w:rsid w:val="00CC52DD"/>
    <w:rsid w:val="00CC6E88"/>
    <w:rsid w:val="00CC72EC"/>
    <w:rsid w:val="00CC7464"/>
    <w:rsid w:val="00CD4A5A"/>
    <w:rsid w:val="00CD5259"/>
    <w:rsid w:val="00CD713A"/>
    <w:rsid w:val="00CE0660"/>
    <w:rsid w:val="00CE2384"/>
    <w:rsid w:val="00CE465F"/>
    <w:rsid w:val="00CE695C"/>
    <w:rsid w:val="00CF1E43"/>
    <w:rsid w:val="00CF6F85"/>
    <w:rsid w:val="00CF7FC7"/>
    <w:rsid w:val="00D05F13"/>
    <w:rsid w:val="00D07579"/>
    <w:rsid w:val="00D10580"/>
    <w:rsid w:val="00D12703"/>
    <w:rsid w:val="00D13FE0"/>
    <w:rsid w:val="00D159CC"/>
    <w:rsid w:val="00D165EF"/>
    <w:rsid w:val="00D170F5"/>
    <w:rsid w:val="00D171AD"/>
    <w:rsid w:val="00D2482C"/>
    <w:rsid w:val="00D25BEE"/>
    <w:rsid w:val="00D2602C"/>
    <w:rsid w:val="00D26E11"/>
    <w:rsid w:val="00D27DD6"/>
    <w:rsid w:val="00D3357D"/>
    <w:rsid w:val="00D33BF0"/>
    <w:rsid w:val="00D35811"/>
    <w:rsid w:val="00D364A1"/>
    <w:rsid w:val="00D3712C"/>
    <w:rsid w:val="00D4055A"/>
    <w:rsid w:val="00D416A1"/>
    <w:rsid w:val="00D43137"/>
    <w:rsid w:val="00D446FF"/>
    <w:rsid w:val="00D459AF"/>
    <w:rsid w:val="00D5108C"/>
    <w:rsid w:val="00D52295"/>
    <w:rsid w:val="00D52A44"/>
    <w:rsid w:val="00D5421A"/>
    <w:rsid w:val="00D62844"/>
    <w:rsid w:val="00D66DCB"/>
    <w:rsid w:val="00D67939"/>
    <w:rsid w:val="00D72FBD"/>
    <w:rsid w:val="00D733A2"/>
    <w:rsid w:val="00D94419"/>
    <w:rsid w:val="00D94628"/>
    <w:rsid w:val="00D94A42"/>
    <w:rsid w:val="00D97729"/>
    <w:rsid w:val="00DA09AC"/>
    <w:rsid w:val="00DA2D45"/>
    <w:rsid w:val="00DA3B9C"/>
    <w:rsid w:val="00DA4882"/>
    <w:rsid w:val="00DB2F31"/>
    <w:rsid w:val="00DB3F44"/>
    <w:rsid w:val="00DB777A"/>
    <w:rsid w:val="00DC117F"/>
    <w:rsid w:val="00DC61DF"/>
    <w:rsid w:val="00DD2198"/>
    <w:rsid w:val="00DD759F"/>
    <w:rsid w:val="00DD7C86"/>
    <w:rsid w:val="00DE04FC"/>
    <w:rsid w:val="00DE0E18"/>
    <w:rsid w:val="00DE1032"/>
    <w:rsid w:val="00DE111B"/>
    <w:rsid w:val="00DE19F8"/>
    <w:rsid w:val="00DE236C"/>
    <w:rsid w:val="00DE4D0B"/>
    <w:rsid w:val="00DE55CC"/>
    <w:rsid w:val="00DE68FB"/>
    <w:rsid w:val="00DE7B2E"/>
    <w:rsid w:val="00DF03DE"/>
    <w:rsid w:val="00DF0594"/>
    <w:rsid w:val="00DF6C19"/>
    <w:rsid w:val="00E00179"/>
    <w:rsid w:val="00E036BA"/>
    <w:rsid w:val="00E0713F"/>
    <w:rsid w:val="00E1133B"/>
    <w:rsid w:val="00E11507"/>
    <w:rsid w:val="00E11D82"/>
    <w:rsid w:val="00E1232A"/>
    <w:rsid w:val="00E13C57"/>
    <w:rsid w:val="00E204D8"/>
    <w:rsid w:val="00E210E3"/>
    <w:rsid w:val="00E213A7"/>
    <w:rsid w:val="00E23387"/>
    <w:rsid w:val="00E27C2A"/>
    <w:rsid w:val="00E317CA"/>
    <w:rsid w:val="00E325E4"/>
    <w:rsid w:val="00E34821"/>
    <w:rsid w:val="00E43010"/>
    <w:rsid w:val="00E50288"/>
    <w:rsid w:val="00E54769"/>
    <w:rsid w:val="00E54C85"/>
    <w:rsid w:val="00E564DF"/>
    <w:rsid w:val="00E57F41"/>
    <w:rsid w:val="00E60DE6"/>
    <w:rsid w:val="00E64C98"/>
    <w:rsid w:val="00E70721"/>
    <w:rsid w:val="00E772CD"/>
    <w:rsid w:val="00E80584"/>
    <w:rsid w:val="00E830CC"/>
    <w:rsid w:val="00E86200"/>
    <w:rsid w:val="00E94CEF"/>
    <w:rsid w:val="00E97D00"/>
    <w:rsid w:val="00EA102F"/>
    <w:rsid w:val="00EA2767"/>
    <w:rsid w:val="00EA50A8"/>
    <w:rsid w:val="00EA68CF"/>
    <w:rsid w:val="00EA7006"/>
    <w:rsid w:val="00EB21BD"/>
    <w:rsid w:val="00EB40E7"/>
    <w:rsid w:val="00EC1265"/>
    <w:rsid w:val="00EC5060"/>
    <w:rsid w:val="00ED4C27"/>
    <w:rsid w:val="00ED6272"/>
    <w:rsid w:val="00ED74FC"/>
    <w:rsid w:val="00ED77B1"/>
    <w:rsid w:val="00EE18A5"/>
    <w:rsid w:val="00EE1F8A"/>
    <w:rsid w:val="00EE55E8"/>
    <w:rsid w:val="00EE5638"/>
    <w:rsid w:val="00EF7F16"/>
    <w:rsid w:val="00F01015"/>
    <w:rsid w:val="00F02298"/>
    <w:rsid w:val="00F07A55"/>
    <w:rsid w:val="00F138F8"/>
    <w:rsid w:val="00F16380"/>
    <w:rsid w:val="00F173B9"/>
    <w:rsid w:val="00F2061B"/>
    <w:rsid w:val="00F20C32"/>
    <w:rsid w:val="00F2129E"/>
    <w:rsid w:val="00F24142"/>
    <w:rsid w:val="00F25898"/>
    <w:rsid w:val="00F35A08"/>
    <w:rsid w:val="00F42072"/>
    <w:rsid w:val="00F423EE"/>
    <w:rsid w:val="00F4483F"/>
    <w:rsid w:val="00F50B51"/>
    <w:rsid w:val="00F56742"/>
    <w:rsid w:val="00F56854"/>
    <w:rsid w:val="00F654EC"/>
    <w:rsid w:val="00F70253"/>
    <w:rsid w:val="00F74DF3"/>
    <w:rsid w:val="00F7646F"/>
    <w:rsid w:val="00F766DE"/>
    <w:rsid w:val="00F8578C"/>
    <w:rsid w:val="00F8706E"/>
    <w:rsid w:val="00F953BA"/>
    <w:rsid w:val="00F9637E"/>
    <w:rsid w:val="00FA01E0"/>
    <w:rsid w:val="00FA7B77"/>
    <w:rsid w:val="00FB0C65"/>
    <w:rsid w:val="00FB1A63"/>
    <w:rsid w:val="00FB21AC"/>
    <w:rsid w:val="00FB5780"/>
    <w:rsid w:val="00FB60F0"/>
    <w:rsid w:val="00FB6C67"/>
    <w:rsid w:val="00FC1463"/>
    <w:rsid w:val="00FC186D"/>
    <w:rsid w:val="00FC6DCC"/>
    <w:rsid w:val="00FD151C"/>
    <w:rsid w:val="00FD2026"/>
    <w:rsid w:val="00FD6533"/>
    <w:rsid w:val="00FD7252"/>
    <w:rsid w:val="00FD7C4E"/>
    <w:rsid w:val="00FD7C9C"/>
    <w:rsid w:val="00FD7F67"/>
    <w:rsid w:val="00FE4D94"/>
    <w:rsid w:val="00FE5FF0"/>
    <w:rsid w:val="00FF378D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0B9ED"/>
  <w15:docId w15:val="{91B50824-A2A4-4AEF-A8B9-4ACE070D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676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B8271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8271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271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82719"/>
    <w:rPr>
      <w:rFonts w:ascii="游明朝" w:eastAsia="游明朝" w:hAnsi="游明朝"/>
      <w:noProof/>
      <w:sz w:val="20"/>
    </w:rPr>
  </w:style>
  <w:style w:type="character" w:styleId="a4">
    <w:name w:val="Hyperlink"/>
    <w:basedOn w:val="a0"/>
    <w:uiPriority w:val="99"/>
    <w:unhideWhenUsed/>
    <w:rsid w:val="005A48E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A48EC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A07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D77B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D77B1"/>
  </w:style>
  <w:style w:type="paragraph" w:styleId="a9">
    <w:name w:val="footer"/>
    <w:basedOn w:val="a"/>
    <w:link w:val="aa"/>
    <w:uiPriority w:val="99"/>
    <w:unhideWhenUsed/>
    <w:rsid w:val="00ED77B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D77B1"/>
  </w:style>
  <w:style w:type="paragraph" w:styleId="ab">
    <w:name w:val="Revision"/>
    <w:hidden/>
    <w:uiPriority w:val="99"/>
    <w:semiHidden/>
    <w:rsid w:val="00B45361"/>
  </w:style>
  <w:style w:type="character" w:styleId="ac">
    <w:name w:val="annotation reference"/>
    <w:basedOn w:val="a0"/>
    <w:uiPriority w:val="99"/>
    <w:semiHidden/>
    <w:unhideWhenUsed/>
    <w:rsid w:val="00F07A5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F07A5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F07A5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07A5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07A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Kadowaki</dc:creator>
  <cp:keywords/>
  <dc:description/>
  <cp:lastModifiedBy>Makoto Kadowaki</cp:lastModifiedBy>
  <cp:revision>2</cp:revision>
  <dcterms:created xsi:type="dcterms:W3CDTF">2024-12-04T05:43:00Z</dcterms:created>
  <dcterms:modified xsi:type="dcterms:W3CDTF">2024-12-04T05:43:00Z</dcterms:modified>
</cp:coreProperties>
</file>